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01B" w:rsidRPr="00E52851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E52851">
        <w:rPr>
          <w:rFonts w:asciiTheme="minorHAnsi" w:hAnsiTheme="minorHAnsi" w:cstheme="minorHAnsi"/>
          <w:sz w:val="24"/>
          <w:szCs w:val="24"/>
        </w:rPr>
        <w:t>Table S7 Associations with prostate cancer</w:t>
      </w:r>
    </w:p>
    <w:tbl>
      <w:tblPr>
        <w:tblW w:w="12937" w:type="dxa"/>
        <w:tblInd w:w="93" w:type="dxa"/>
        <w:tblLook w:val="04A0" w:firstRow="1" w:lastRow="0" w:firstColumn="1" w:lastColumn="0" w:noHBand="0" w:noVBand="1"/>
      </w:tblPr>
      <w:tblGrid>
        <w:gridCol w:w="944"/>
        <w:gridCol w:w="1048"/>
        <w:gridCol w:w="1994"/>
        <w:gridCol w:w="1129"/>
        <w:gridCol w:w="940"/>
        <w:gridCol w:w="929"/>
        <w:gridCol w:w="959"/>
        <w:gridCol w:w="1725"/>
        <w:gridCol w:w="1647"/>
        <w:gridCol w:w="1622"/>
      </w:tblGrid>
      <w:tr w:rsidR="0065401B" w:rsidRPr="00E52851" w:rsidTr="00EE47F7">
        <w:trPr>
          <w:trHeight w:val="615"/>
        </w:trPr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studies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ase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ontrols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dd's Ratio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YP17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743572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C vs R'  OR 'Allele'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4(0.92-1.1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7]</w:t>
            </w: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6(0.66-1.7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6(1.07-2.2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351855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 vs R'  OR 'Allele'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1(1.00-1.47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8]</w:t>
            </w: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4(1.02-1.5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5(0.73-1.8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0(0.80-2.4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2(1.05-2.2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.17(0.20-23.1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3(1.08-1.4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5(0.86-1.5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</w:t>
            </w:r>
            <w:r w:rsidRPr="00E52851"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1(0.66-1.8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</w:t>
            </w:r>
            <w:r w:rsidRPr="00E52851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6(0.72-2.1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53(1.10-2.1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.21(0.18-26.8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4880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5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2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8(0.97-1.4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9]</w:t>
            </w: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6(0.49-4.34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50(0.83-2.7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3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4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2(1.00-1.2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5(0.85-1.8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87(0.52-1.4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2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5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4(1.02-1.2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9(0.83-1.7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6(0.64-1.7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2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5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09(0.98-1.2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3(0.44-3.4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65(1.03-2.6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523349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5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5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6(0.96-1.4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20]</w:t>
            </w: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92(0.71-1.1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4(0.75-1.7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62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5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1(1.03-1.1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1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8(0.72-1.08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6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3(0.84-1.2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62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5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07(0.88-1.29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1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98(0.79-1.22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5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6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4(0.76-1.7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25487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3(0.76-1.4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21]</w:t>
            </w: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7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5(1.02-2.3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04(0.86-1.2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6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7(0.93-1.4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02(0.76-1.36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30"/>
        </w:trPr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6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3(1.02-2.0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</w:tbl>
    <w:p w:rsidR="0065401B" w:rsidRPr="00E52851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</w:p>
    <w:p w:rsidR="00D020FD" w:rsidRDefault="00D020FD" w:rsidP="0065401B">
      <w:pPr>
        <w:spacing w:before="240"/>
      </w:pPr>
    </w:p>
    <w:sectPr w:rsidR="00D020FD" w:rsidSect="0065401B">
      <w:headerReference w:type="default" r:id="rId8"/>
      <w:pgSz w:w="11906" w:h="16838"/>
      <w:pgMar w:top="1440" w:right="1800" w:bottom="1440" w:left="720" w:header="851" w:footer="992" w:gutter="0"/>
      <w:cols w:space="425"/>
      <w:docGrid w:type="lines" w:linePitch="312"/>
      <w:sectPrChange w:id="1" w:author="Brain" w:date="2014-04-10T11:48:00Z">
        <w:sectPr w:rsidR="00D020FD" w:rsidSect="0065401B">
          <w:pgMar w:top="1440" w:right="1800" w:bottom="1440" w:left="5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37C" w:rsidRDefault="004A037C">
      <w:r>
        <w:separator/>
      </w:r>
    </w:p>
  </w:endnote>
  <w:endnote w:type="continuationSeparator" w:id="0">
    <w:p w:rsidR="004A037C" w:rsidRDefault="004A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37C" w:rsidRDefault="004A037C">
      <w:r>
        <w:separator/>
      </w:r>
    </w:p>
  </w:footnote>
  <w:footnote w:type="continuationSeparator" w:id="0">
    <w:p w:rsidR="004A037C" w:rsidRDefault="004A03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7B0" w:rsidRDefault="004A037C" w:rsidP="005454C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B"/>
    <w:rsid w:val="004A037C"/>
    <w:rsid w:val="0065401B"/>
    <w:rsid w:val="00D020FD"/>
    <w:rsid w:val="00D4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2</cp:revision>
  <dcterms:created xsi:type="dcterms:W3CDTF">2014-05-13T08:41:00Z</dcterms:created>
  <dcterms:modified xsi:type="dcterms:W3CDTF">2014-05-13T08:41:00Z</dcterms:modified>
</cp:coreProperties>
</file>